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4A8FA" w14:textId="77777777" w:rsidR="001B46A5" w:rsidRPr="009C083F" w:rsidRDefault="001B46A5" w:rsidP="001B46A5">
      <w:pPr>
        <w:spacing w:line="240" w:lineRule="auto"/>
      </w:pPr>
      <w:r w:rsidRPr="009C083F">
        <w:rPr>
          <w:noProof/>
          <w:lang w:val="da-DK" w:eastAsia="da-DK"/>
        </w:rPr>
        <w:drawing>
          <wp:inline distT="114300" distB="114300" distL="114300" distR="114300" wp14:anchorId="3B707DB8" wp14:editId="6593C69F">
            <wp:extent cx="5705630" cy="3062288"/>
            <wp:effectExtent l="0" t="0" r="0" b="0"/>
            <wp:docPr id="3" name="image2.png" descr="Calenda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Calendar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05630" cy="30622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837D73" w14:textId="407F406C" w:rsidR="001B46A5" w:rsidRPr="009C083F" w:rsidRDefault="001B46A5" w:rsidP="001B46A5">
      <w:bookmarkStart w:id="0" w:name="_Hlk98874997"/>
      <w:r w:rsidRPr="009C083F">
        <w:rPr>
          <w:b/>
        </w:rPr>
        <w:t>S</w:t>
      </w:r>
      <w:r>
        <w:rPr>
          <w:b/>
        </w:rPr>
        <w:t>2</w:t>
      </w:r>
      <w:r w:rsidRPr="009C083F">
        <w:rPr>
          <w:b/>
        </w:rPr>
        <w:t xml:space="preserve"> Fig. </w:t>
      </w:r>
      <w:r w:rsidRPr="009C083F">
        <w:t>The density plots of the</w:t>
      </w:r>
      <w:r w:rsidRPr="009C083F">
        <w:rPr>
          <w:b/>
        </w:rPr>
        <w:t xml:space="preserve"> </w:t>
      </w:r>
      <w:r w:rsidRPr="009C083F">
        <w:t>mean Shannon entropy in different races of the 36 most variable positions.</w:t>
      </w:r>
    </w:p>
    <w:bookmarkEnd w:id="0"/>
    <w:p w14:paraId="1BA5B76F" w14:textId="77777777" w:rsidR="00D23042" w:rsidRPr="001B46A5" w:rsidRDefault="00D23042" w:rsidP="001B46A5"/>
    <w:sectPr w:rsidR="00D23042" w:rsidRPr="001B4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0F"/>
    <w:rsid w:val="001B46A5"/>
    <w:rsid w:val="002633F2"/>
    <w:rsid w:val="002D3C5D"/>
    <w:rsid w:val="007522D6"/>
    <w:rsid w:val="008108A6"/>
    <w:rsid w:val="00880610"/>
    <w:rsid w:val="008C1C2F"/>
    <w:rsid w:val="009A51D5"/>
    <w:rsid w:val="009E66E1"/>
    <w:rsid w:val="00B56644"/>
    <w:rsid w:val="00BB6A0F"/>
    <w:rsid w:val="00D23042"/>
    <w:rsid w:val="00E9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5ACF98"/>
  <w15:chartTrackingRefBased/>
  <w15:docId w15:val="{F36E5419-76E1-B748-9D5C-A7EF1BC1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A0F"/>
    <w:pPr>
      <w:spacing w:line="36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D6"/>
    <w:rPr>
      <w:rFonts w:ascii="Times New Roman" w:eastAsia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08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2</cp:revision>
  <dcterms:created xsi:type="dcterms:W3CDTF">2022-11-28T02:09:00Z</dcterms:created>
  <dcterms:modified xsi:type="dcterms:W3CDTF">2022-11-28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28T02:03:4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e981dbbc-3c1a-4fb2-acf5-9f4b89d38cca</vt:lpwstr>
  </property>
  <property fmtid="{D5CDD505-2E9C-101B-9397-08002B2CF9AE}" pid="8" name="MSIP_Label_6a2630e2-1ac5-455e-8217-0156b1936a76_ContentBits">
    <vt:lpwstr>0</vt:lpwstr>
  </property>
</Properties>
</file>